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932" w:rsidRDefault="00293CC4">
      <w:pPr>
        <w:pStyle w:val="a"/>
        <w:ind w:firstLineChars="0" w:firstLine="0"/>
      </w:pPr>
      <w:r>
        <w:rPr>
          <w:rFonts w:hint="eastAsia"/>
        </w:rPr>
        <w:t>Table S1 Primer Sequences</w:t>
      </w:r>
    </w:p>
    <w:tbl>
      <w:tblPr>
        <w:tblW w:w="82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353"/>
        <w:gridCol w:w="4738"/>
      </w:tblGrid>
      <w:tr w:rsidR="00496932">
        <w:trPr>
          <w:trHeight w:val="518"/>
        </w:trPr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Gen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sympol</w:t>
            </w:r>
            <w:proofErr w:type="spellEnd"/>
          </w:p>
        </w:tc>
        <w:tc>
          <w:tcPr>
            <w:tcW w:w="6091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imer sequence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 to 3'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）</w:t>
            </w:r>
          </w:p>
        </w:tc>
      </w:tr>
      <w:tr w:rsidR="00496932">
        <w:trPr>
          <w:trHeight w:val="497"/>
        </w:trPr>
        <w:tc>
          <w:tcPr>
            <w:tcW w:w="2200" w:type="dxa"/>
            <w:tcBorders>
              <w:top w:val="single" w:sz="8" w:space="0" w:color="auto"/>
            </w:tcBorders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4"/>
              </w:rPr>
              <w:t>G</w:t>
            </w:r>
            <w:r>
              <w:rPr>
                <w:rFonts w:ascii="Times New Roman" w:hAnsi="Times New Roman" w:hint="eastAsia"/>
                <w:i/>
                <w:kern w:val="0"/>
                <w:sz w:val="24"/>
              </w:rPr>
              <w:t>adph</w:t>
            </w:r>
            <w:proofErr w:type="spellEnd"/>
          </w:p>
        </w:tc>
        <w:tc>
          <w:tcPr>
            <w:tcW w:w="1353" w:type="dxa"/>
            <w:tcBorders>
              <w:top w:val="single" w:sz="8" w:space="0" w:color="auto"/>
            </w:tcBorders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tcBorders>
              <w:top w:val="single" w:sz="8" w:space="0" w:color="auto"/>
            </w:tcBorders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GTTACCAGGGCTGCCTTCTC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GATGGTGATGGGTTTCCCGT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Nf2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CATCAAAAAGCCTCAAGCCCA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TGGTCGGGTCACCTAGAGTT-3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Wwc1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CAACCCGCTGGTACAACCTT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ACGGCATCCACATGGTCGG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4"/>
              </w:rPr>
              <w:t>Ajuba</w:t>
            </w:r>
            <w:proofErr w:type="spellEnd"/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CTACCACTGTGAGGACTGCC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CAGTGGTGATGGCAGCAGTA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Llgl1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ATGCCATCTGGTCCACAGAC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GTGGTCTCCTGACTCACAGC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Dlg3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CCCAGCCTATCGGTGAATGG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GATGCCACCTGCGATACTGA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Tead4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GAGTTCCTGCTTCCTGCTCC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AATGGGCGCTCCAGCTTC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Rassf6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TTAGCAGTGATGTGGCTCCG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CCGTTTTTGCTGCCCGTTTA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Rassf1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CTGGGGAGGTGAATTGGGATG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TCTGGCGACACCGAGAATAC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Puma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CAACTAGGTGCCTACACCCG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CAAGGCTGGCAGTCCAGTAT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Yap1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 AATGTCAGACCGTCAGAGCG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GTCATCCCGGGAGAAGACAC-3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Mst1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ATGACCACAAGTACACGCCC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CTACCTCGCCACGGTAATCC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Lats1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CTACGGACAGGATATACACAGC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CTTGGCTTGAGGTGGGATGT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4"/>
              </w:rPr>
              <w:t>Ctgf</w:t>
            </w:r>
            <w:proofErr w:type="spellEnd"/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GACAACCCCAGGAGCCAC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</w:rPr>
            </w:pP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GTGGCAGGCCGGGTG-3'</w:t>
            </w:r>
          </w:p>
        </w:tc>
      </w:tr>
      <w:tr w:rsidR="00496932">
        <w:trPr>
          <w:trHeight w:val="497"/>
        </w:trPr>
        <w:tc>
          <w:tcPr>
            <w:tcW w:w="2200" w:type="dxa"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</w:rPr>
              <w:t>P73</w:t>
            </w:r>
          </w:p>
        </w:tc>
        <w:tc>
          <w:tcPr>
            <w:tcW w:w="1353" w:type="dxa"/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4738" w:type="dxa"/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TGGTGTCAACAAACTGCCCT-3'</w:t>
            </w:r>
          </w:p>
        </w:tc>
      </w:tr>
      <w:tr w:rsidR="00496932">
        <w:trPr>
          <w:trHeight w:val="497"/>
        </w:trPr>
        <w:tc>
          <w:tcPr>
            <w:tcW w:w="2200" w:type="dxa"/>
            <w:tcBorders>
              <w:bottom w:val="single" w:sz="12" w:space="0" w:color="auto"/>
            </w:tcBorders>
            <w:vAlign w:val="center"/>
          </w:tcPr>
          <w:p w:rsidR="00496932" w:rsidRDefault="0049693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353" w:type="dxa"/>
            <w:tcBorders>
              <w:bottom w:val="single" w:sz="12" w:space="0" w:color="auto"/>
            </w:tcBorders>
            <w:noWrap/>
            <w:vAlign w:val="center"/>
          </w:tcPr>
          <w:p w:rsidR="00496932" w:rsidRDefault="00293CC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4738" w:type="dxa"/>
            <w:tcBorders>
              <w:bottom w:val="single" w:sz="12" w:space="0" w:color="auto"/>
            </w:tcBorders>
            <w:noWrap/>
            <w:vAlign w:val="center"/>
          </w:tcPr>
          <w:p w:rsidR="00496932" w:rsidRDefault="00293CC4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'-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GTATCCCGGAACCCATGGAC-3'</w:t>
            </w:r>
          </w:p>
        </w:tc>
      </w:tr>
    </w:tbl>
    <w:p w:rsidR="00496932" w:rsidRDefault="00496932"/>
    <w:p w:rsidR="00496932" w:rsidRDefault="00496932">
      <w:bookmarkStart w:id="0" w:name="_GoBack"/>
      <w:bookmarkEnd w:id="0"/>
    </w:p>
    <w:sectPr w:rsidR="0049693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kNzFiNGMwOTQ2NzNlMGNlNTRkMjFiNWI5ZjY0YzMifQ=="/>
    <w:docVar w:name="Total_Editing_Time" w:val="0"/>
  </w:docVars>
  <w:rsids>
    <w:rsidRoot w:val="00496932"/>
    <w:rsid w:val="00293CC4"/>
    <w:rsid w:val="00496932"/>
    <w:rsid w:val="01195B62"/>
    <w:rsid w:val="016E2843"/>
    <w:rsid w:val="02341912"/>
    <w:rsid w:val="07A23A82"/>
    <w:rsid w:val="07BF41F7"/>
    <w:rsid w:val="197E3688"/>
    <w:rsid w:val="1B8D3AC0"/>
    <w:rsid w:val="1FFC7B84"/>
    <w:rsid w:val="282F5CE5"/>
    <w:rsid w:val="2B131BB6"/>
    <w:rsid w:val="2C3F1630"/>
    <w:rsid w:val="2F361BD0"/>
    <w:rsid w:val="306458DE"/>
    <w:rsid w:val="30CF5E7C"/>
    <w:rsid w:val="310F20BC"/>
    <w:rsid w:val="3B191F84"/>
    <w:rsid w:val="3B724215"/>
    <w:rsid w:val="3EA458CA"/>
    <w:rsid w:val="3EC674E9"/>
    <w:rsid w:val="42BE1D43"/>
    <w:rsid w:val="437C415E"/>
    <w:rsid w:val="4AE62F9B"/>
    <w:rsid w:val="52B22B82"/>
    <w:rsid w:val="5EAD1A48"/>
    <w:rsid w:val="611057CB"/>
    <w:rsid w:val="65663D50"/>
    <w:rsid w:val="668C26D3"/>
    <w:rsid w:val="6F781B1F"/>
    <w:rsid w:val="72493760"/>
    <w:rsid w:val="7795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FF00FF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style11">
    <w:name w:val="fontstyle11"/>
    <w:qFormat/>
    <w:rPr>
      <w:rFonts w:ascii="SimSun" w:eastAsia="SimSun" w:hAnsi="SimSun" w:hint="eastAsia"/>
      <w:color w:val="000000"/>
      <w:sz w:val="24"/>
      <w:szCs w:val="24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FF"/>
      <w:sz w:val="21"/>
      <w:szCs w:val="21"/>
      <w:u w:val="non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a">
    <w:name w:val="论文正文"/>
    <w:basedOn w:val="Normal"/>
    <w:qFormat/>
    <w:pPr>
      <w:spacing w:line="360" w:lineRule="auto"/>
      <w:ind w:firstLineChars="200" w:firstLine="200"/>
    </w:pPr>
    <w:rPr>
      <w:rFonts w:ascii="Times New Roman" w:hAnsi="Times New Roman"/>
      <w:sz w:val="24"/>
    </w:rPr>
  </w:style>
  <w:style w:type="paragraph" w:customStyle="1" w:styleId="a0">
    <w:name w:val="图片表格"/>
    <w:basedOn w:val="NoSpacing"/>
    <w:qFormat/>
    <w:pPr>
      <w:spacing w:line="360" w:lineRule="auto"/>
      <w:jc w:val="center"/>
    </w:pPr>
    <w:rPr>
      <w:rFonts w:ascii="Times New Roman" w:hAnsi="Times New Roman"/>
    </w:rPr>
  </w:style>
  <w:style w:type="paragraph" w:styleId="NoSpacing">
    <w:name w:val="No Spacing"/>
    <w:uiPriority w:val="1"/>
    <w:qFormat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paragraph" w:styleId="BalloonText">
    <w:name w:val="Balloon Text"/>
    <w:basedOn w:val="Normal"/>
    <w:link w:val="BalloonTextChar"/>
    <w:rsid w:val="00293C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93CC4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FF00FF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style11">
    <w:name w:val="fontstyle11"/>
    <w:qFormat/>
    <w:rPr>
      <w:rFonts w:ascii="SimSun" w:eastAsia="SimSun" w:hAnsi="SimSun" w:hint="eastAsia"/>
      <w:color w:val="000000"/>
      <w:sz w:val="24"/>
      <w:szCs w:val="24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FF"/>
      <w:sz w:val="21"/>
      <w:szCs w:val="21"/>
      <w:u w:val="non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a">
    <w:name w:val="论文正文"/>
    <w:basedOn w:val="Normal"/>
    <w:qFormat/>
    <w:pPr>
      <w:spacing w:line="360" w:lineRule="auto"/>
      <w:ind w:firstLineChars="200" w:firstLine="200"/>
    </w:pPr>
    <w:rPr>
      <w:rFonts w:ascii="Times New Roman" w:hAnsi="Times New Roman"/>
      <w:sz w:val="24"/>
    </w:rPr>
  </w:style>
  <w:style w:type="paragraph" w:customStyle="1" w:styleId="a0">
    <w:name w:val="图片表格"/>
    <w:basedOn w:val="NoSpacing"/>
    <w:qFormat/>
    <w:pPr>
      <w:spacing w:line="360" w:lineRule="auto"/>
      <w:jc w:val="center"/>
    </w:pPr>
    <w:rPr>
      <w:rFonts w:ascii="Times New Roman" w:hAnsi="Times New Roman"/>
    </w:rPr>
  </w:style>
  <w:style w:type="paragraph" w:styleId="NoSpacing">
    <w:name w:val="No Spacing"/>
    <w:uiPriority w:val="1"/>
    <w:qFormat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paragraph" w:styleId="BalloonText">
    <w:name w:val="Balloon Text"/>
    <w:basedOn w:val="Normal"/>
    <w:link w:val="BalloonTextChar"/>
    <w:rsid w:val="00293C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93CC4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1123</Characters>
  <Application>Microsoft Office Word</Application>
  <DocSecurity>0</DocSecurity>
  <Lines>102</Lines>
  <Paragraphs>63</Paragraphs>
  <ScaleCrop>false</ScaleCrop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xin</dc:creator>
  <cp:lastModifiedBy>E746166</cp:lastModifiedBy>
  <cp:revision>2</cp:revision>
  <dcterms:created xsi:type="dcterms:W3CDTF">2020-12-14T02:09:00Z</dcterms:created>
  <dcterms:modified xsi:type="dcterms:W3CDTF">2023-07-31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AE34E507E234D00ACEB63ADCBCAA264</vt:lpwstr>
  </property>
</Properties>
</file>